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3573C" w14:textId="77777777" w:rsidR="00AB33DD" w:rsidRDefault="00AB33DD"/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3"/>
        <w:gridCol w:w="2149"/>
        <w:gridCol w:w="1276"/>
        <w:gridCol w:w="1418"/>
        <w:gridCol w:w="1275"/>
        <w:gridCol w:w="1418"/>
      </w:tblGrid>
      <w:tr w:rsidR="00465DE8" w:rsidRPr="00D45324" w14:paraId="58F2E25D" w14:textId="77777777" w:rsidTr="003C4274">
        <w:trPr>
          <w:trHeight w:val="338"/>
        </w:trPr>
        <w:tc>
          <w:tcPr>
            <w:tcW w:w="8789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2559CC" w14:textId="77777777" w:rsidR="00465DE8" w:rsidRPr="00D45324" w:rsidRDefault="00465DE8" w:rsidP="00FD583C">
            <w:pPr>
              <w:widowControl/>
              <w:wordWrap/>
              <w:autoSpaceDE/>
              <w:autoSpaceDN/>
              <w:spacing w:after="0"/>
              <w:jc w:val="both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굴림" w:hAnsi="Arial" w:cs="Arial" w:hint="eastAsia"/>
                <w:b/>
                <w:bCs/>
                <w:kern w:val="0"/>
                <w:sz w:val="20"/>
                <w:szCs w:val="20"/>
                <w14:ligatures w14:val="none"/>
              </w:rPr>
              <w:t>Supplementary Table 1</w:t>
            </w:r>
            <w:r w:rsidRPr="00D45324">
              <w:rPr>
                <w:rFonts w:ascii="Arial" w:eastAsia="굴림" w:hAnsi="Arial" w:cs="Arial" w:hint="eastAsia"/>
                <w:kern w:val="0"/>
                <w:sz w:val="20"/>
                <w:szCs w:val="20"/>
                <w14:ligatures w14:val="none"/>
              </w:rPr>
              <w:t>. Model comparison in individual subjects</w:t>
            </w:r>
          </w:p>
        </w:tc>
      </w:tr>
      <w:tr w:rsidR="00465DE8" w:rsidRPr="00D45324" w14:paraId="64640421" w14:textId="77777777" w:rsidTr="003C4274">
        <w:trPr>
          <w:trHeight w:val="338"/>
        </w:trPr>
        <w:tc>
          <w:tcPr>
            <w:tcW w:w="12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E30244" w14:textId="77777777" w:rsidR="00465DE8" w:rsidRPr="00D45324" w:rsidRDefault="00465DE8" w:rsidP="00A107EC">
            <w:pPr>
              <w:spacing w:after="0"/>
              <w:jc w:val="center"/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21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DAEDE7" w14:textId="77777777" w:rsidR="00465DE8" w:rsidRPr="00D45324" w:rsidRDefault="00465DE8" w:rsidP="00A107EC">
            <w:pPr>
              <w:spacing w:after="0"/>
              <w:jc w:val="center"/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굴림" w:hAnsi="Arial" w:cs="Arial" w:hint="eastAsia"/>
                <w:kern w:val="0"/>
                <w:sz w:val="20"/>
                <w:szCs w:val="20"/>
                <w14:ligatures w14:val="none"/>
              </w:rPr>
              <w:t>Depression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E592DA" w14:textId="77777777" w:rsidR="00465DE8" w:rsidRPr="00D45324" w:rsidRDefault="00465DE8" w:rsidP="00FD583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Responsibilit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FB087" w14:textId="77777777" w:rsidR="00465DE8" w:rsidRPr="00D45324" w:rsidRDefault="00465DE8" w:rsidP="00FD583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Log evidence</w:t>
            </w:r>
          </w:p>
        </w:tc>
      </w:tr>
      <w:tr w:rsidR="00465DE8" w:rsidRPr="00D45324" w14:paraId="0B373BDE" w14:textId="77777777" w:rsidTr="003C4274">
        <w:trPr>
          <w:trHeight w:val="338"/>
        </w:trPr>
        <w:tc>
          <w:tcPr>
            <w:tcW w:w="12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FF6510" w14:textId="77777777" w:rsidR="00465DE8" w:rsidRPr="00D45324" w:rsidRDefault="00465DE8" w:rsidP="00FD583C">
            <w:pPr>
              <w:widowControl/>
              <w:wordWrap/>
              <w:autoSpaceDE/>
              <w:autoSpaceDN/>
              <w:spacing w:after="0"/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D5196A" w14:textId="77777777" w:rsidR="00465DE8" w:rsidRPr="00D45324" w:rsidRDefault="00465DE8" w:rsidP="00FD583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굴림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CC20F" w14:textId="77777777" w:rsidR="00465DE8" w:rsidRPr="00D45324" w:rsidRDefault="00465DE8" w:rsidP="00FD583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-T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DAF63" w14:textId="77777777" w:rsidR="00465DE8" w:rsidRPr="00D45324" w:rsidRDefault="00465DE8" w:rsidP="00FD583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-L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E3F36" w14:textId="77777777" w:rsidR="00465DE8" w:rsidRPr="00D45324" w:rsidRDefault="00465DE8" w:rsidP="00FD583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-T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BB0B8" w14:textId="77777777" w:rsidR="00465DE8" w:rsidRPr="00D45324" w:rsidRDefault="00465DE8" w:rsidP="00FD583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-LR</w:t>
            </w:r>
          </w:p>
        </w:tc>
      </w:tr>
      <w:tr w:rsidR="00465DE8" w:rsidRPr="00D45324" w14:paraId="4CC2EC84" w14:textId="77777777" w:rsidTr="003C4274">
        <w:trPr>
          <w:trHeight w:val="338"/>
        </w:trPr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06FE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02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1592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68A3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E6F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24E-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CDF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51.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81A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54.55</w:t>
            </w:r>
          </w:p>
        </w:tc>
      </w:tr>
      <w:tr w:rsidR="00465DE8" w:rsidRPr="00D45324" w14:paraId="44905378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6AE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0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0FC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733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C5BEC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40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F31E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7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EAC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9.11</w:t>
            </w:r>
          </w:p>
        </w:tc>
      </w:tr>
      <w:tr w:rsidR="00465DE8" w:rsidRPr="00D45324" w14:paraId="55885F65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FC9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0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BFBC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86C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4822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3.98E-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BD0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3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B19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4.89</w:t>
            </w:r>
          </w:p>
        </w:tc>
      </w:tr>
      <w:tr w:rsidR="00465DE8" w:rsidRPr="00D45324" w14:paraId="502FEF49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7D5B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0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F9D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17E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C33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74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28EC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19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0A1E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17.08</w:t>
            </w:r>
          </w:p>
        </w:tc>
      </w:tr>
      <w:tr w:rsidR="00465DE8" w:rsidRPr="00D45324" w14:paraId="18910C37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B19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0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D82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2CE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8C19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50E-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71EB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0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10A3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3.49</w:t>
            </w:r>
          </w:p>
        </w:tc>
      </w:tr>
      <w:tr w:rsidR="00465DE8" w:rsidRPr="00D45324" w14:paraId="045C22CE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4A9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0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181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606E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33F2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07E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BA63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3A7E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3.42</w:t>
            </w:r>
          </w:p>
        </w:tc>
      </w:tr>
      <w:tr w:rsidR="00465DE8" w:rsidRPr="00D45324" w14:paraId="4D227400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F7E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1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16B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44B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FE89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.34E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AD23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57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EFD9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57.50</w:t>
            </w:r>
          </w:p>
        </w:tc>
      </w:tr>
      <w:tr w:rsidR="00465DE8" w:rsidRPr="00D45324" w14:paraId="7BB982FD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F30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1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056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056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20B9B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77E-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E71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5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5368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6.50</w:t>
            </w:r>
          </w:p>
        </w:tc>
      </w:tr>
      <w:tr w:rsidR="00465DE8" w:rsidRPr="00D45324" w14:paraId="0F7879AF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307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1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18F9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8CB9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99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567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003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D01A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73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19CC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73.16</w:t>
            </w:r>
          </w:p>
        </w:tc>
      </w:tr>
      <w:tr w:rsidR="00465DE8" w:rsidRPr="00D45324" w14:paraId="5194106E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F3F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1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DF7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97DF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1AE5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.08E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278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6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D3DA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8.09</w:t>
            </w:r>
          </w:p>
        </w:tc>
      </w:tr>
      <w:tr w:rsidR="00465DE8" w:rsidRPr="00D45324" w14:paraId="5BCC563D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2C1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1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7049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752A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A71A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5.10E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6510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43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73E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41.50</w:t>
            </w:r>
          </w:p>
        </w:tc>
      </w:tr>
      <w:tr w:rsidR="00465DE8" w:rsidRPr="00D45324" w14:paraId="375FBC7F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47C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1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E95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99B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4976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73E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25FA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895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1.16</w:t>
            </w:r>
          </w:p>
        </w:tc>
      </w:tr>
      <w:tr w:rsidR="00465DE8" w:rsidRPr="00D45324" w14:paraId="640715E7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265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1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6EB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9075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7CC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80E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29E29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16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A74F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17.96</w:t>
            </w:r>
          </w:p>
        </w:tc>
      </w:tr>
      <w:tr w:rsidR="00465DE8" w:rsidRPr="00D45324" w14:paraId="796047E1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32D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EF2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294C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E0DC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54E-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0B2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67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565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70.79</w:t>
            </w:r>
          </w:p>
        </w:tc>
      </w:tr>
      <w:tr w:rsidR="00465DE8" w:rsidRPr="00D45324" w14:paraId="2D95B996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81B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1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2B5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8AC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58D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15E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570A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233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3.23</w:t>
            </w:r>
          </w:p>
        </w:tc>
      </w:tr>
      <w:tr w:rsidR="00465DE8" w:rsidRPr="00D45324" w14:paraId="4D92AB26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7E7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3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864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277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0E4DC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00E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8A39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15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9F4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15.90</w:t>
            </w:r>
          </w:p>
        </w:tc>
      </w:tr>
      <w:tr w:rsidR="00465DE8" w:rsidRPr="00D45324" w14:paraId="7B1A334E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BA8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3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B23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D0A4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EE3E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06E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3C8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27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EDD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29.51</w:t>
            </w:r>
          </w:p>
        </w:tc>
      </w:tr>
      <w:tr w:rsidR="00465DE8" w:rsidRPr="00D45324" w14:paraId="4B77ED0C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230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3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DE5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3940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3B3A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.98E-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EF97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87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F2E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89.97</w:t>
            </w:r>
          </w:p>
        </w:tc>
      </w:tr>
      <w:tr w:rsidR="00465DE8" w:rsidRPr="00D45324" w14:paraId="5DE448AD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D0E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4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3AA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EF11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4BF7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8.84E-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1776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95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192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96.42</w:t>
            </w:r>
          </w:p>
        </w:tc>
      </w:tr>
      <w:tr w:rsidR="00465DE8" w:rsidRPr="00D45324" w14:paraId="20E14238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037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4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E3C9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C78C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22D3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38E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D0599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35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C930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37.87</w:t>
            </w:r>
          </w:p>
        </w:tc>
      </w:tr>
      <w:tr w:rsidR="00465DE8" w:rsidRPr="00D45324" w14:paraId="37BFD8FF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2D8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4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071C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3A04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98FC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05E-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7F9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97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2A99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99.60</w:t>
            </w:r>
          </w:p>
        </w:tc>
      </w:tr>
      <w:tr w:rsidR="00465DE8" w:rsidRPr="00D45324" w14:paraId="501C389B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86C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4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64F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8432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6015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13E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76D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67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3E31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70.02</w:t>
            </w:r>
          </w:p>
        </w:tc>
      </w:tr>
      <w:tr w:rsidR="00465DE8" w:rsidRPr="00D45324" w14:paraId="0F24A50B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7C2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4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E3C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095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99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E13BB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10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7ECA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1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F5C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12.64</w:t>
            </w:r>
          </w:p>
        </w:tc>
      </w:tr>
      <w:tr w:rsidR="00465DE8" w:rsidRPr="00D45324" w14:paraId="41C2EB80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50F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EA6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575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799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3.55E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CFB9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05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C7FE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08.08</w:t>
            </w:r>
          </w:p>
        </w:tc>
      </w:tr>
      <w:tr w:rsidR="00465DE8" w:rsidRPr="00D45324" w14:paraId="28534CB4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64A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4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CAF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C074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FB0B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60E-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C386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2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B7C0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21.77</w:t>
            </w:r>
          </w:p>
        </w:tc>
      </w:tr>
      <w:tr w:rsidR="00465DE8" w:rsidRPr="00D45324" w14:paraId="621AF3F6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559B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5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E85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FFA9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D5A6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79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222D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5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EA05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6.90</w:t>
            </w:r>
          </w:p>
        </w:tc>
      </w:tr>
      <w:tr w:rsidR="00465DE8" w:rsidRPr="00D45324" w14:paraId="1AB0EEEC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1EF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6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306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C07B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833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4.31E-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CF3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13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6E2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15.23</w:t>
            </w:r>
          </w:p>
        </w:tc>
      </w:tr>
      <w:tr w:rsidR="00465DE8" w:rsidRPr="00D45324" w14:paraId="5659B312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922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6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A16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F84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BCD4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10E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E3FA9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2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CF25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6.16</w:t>
            </w:r>
          </w:p>
        </w:tc>
      </w:tr>
      <w:tr w:rsidR="00465DE8" w:rsidRPr="00D45324" w14:paraId="6B2670D3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8D9C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6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6BD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077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C4E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8.22E-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E07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43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6820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47.50</w:t>
            </w:r>
          </w:p>
        </w:tc>
      </w:tr>
      <w:tr w:rsidR="00465DE8" w:rsidRPr="00D45324" w14:paraId="6612AF85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3049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6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2E1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424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0750B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5.34E-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DE2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97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FF4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91.40</w:t>
            </w:r>
          </w:p>
        </w:tc>
      </w:tr>
      <w:tr w:rsidR="00465DE8" w:rsidRPr="00D45324" w14:paraId="3A43FD0E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61E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7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939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E17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75A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8.06E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899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9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93E9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00.33</w:t>
            </w:r>
          </w:p>
        </w:tc>
      </w:tr>
      <w:tr w:rsidR="00465DE8" w:rsidRPr="00D45324" w14:paraId="2FE6EEC3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CAC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7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A26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C79F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04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0F0CB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0.999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28EB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85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C1F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71.84</w:t>
            </w:r>
          </w:p>
        </w:tc>
      </w:tr>
      <w:tr w:rsidR="00465DE8" w:rsidRPr="00D45324" w14:paraId="7BB20DA5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7F3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7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1D2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4354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5D7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04E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9E64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56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57F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51.97</w:t>
            </w:r>
          </w:p>
        </w:tc>
      </w:tr>
      <w:tr w:rsidR="00465DE8" w:rsidRPr="00D45324" w14:paraId="24723043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634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8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BF9B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1750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421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6.25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892C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98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379B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400.37</w:t>
            </w:r>
          </w:p>
        </w:tc>
      </w:tr>
      <w:tr w:rsidR="00465DE8" w:rsidRPr="00D45324" w14:paraId="12B37EC3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43B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8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D6D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9B0B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1E3E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81E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0751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1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82C2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13.90</w:t>
            </w:r>
          </w:p>
        </w:tc>
      </w:tr>
      <w:tr w:rsidR="00465DE8" w:rsidRPr="00D45324" w14:paraId="39E2F556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AC1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FCE09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09D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3068C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FE5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62E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A63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55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D4C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57.50</w:t>
            </w:r>
          </w:p>
        </w:tc>
      </w:tr>
      <w:tr w:rsidR="00465DE8" w:rsidRPr="00D45324" w14:paraId="44DDF8D4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BC6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9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C02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732C4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3758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6.37E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16ED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27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5A3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330.32</w:t>
            </w:r>
          </w:p>
        </w:tc>
      </w:tr>
      <w:tr w:rsidR="00465DE8" w:rsidRPr="00D45324" w14:paraId="573A98B4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C3F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09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CA9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230B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2B95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63E-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DEE2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5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AE40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7.62</w:t>
            </w:r>
          </w:p>
        </w:tc>
      </w:tr>
      <w:tr w:rsidR="00465DE8" w:rsidRPr="00D45324" w14:paraId="10AF216E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07DB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10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4DE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503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2528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2.77E-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3C52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47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F3C0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50.75</w:t>
            </w:r>
          </w:p>
        </w:tc>
      </w:tr>
      <w:tr w:rsidR="00465DE8" w:rsidRPr="00D45324" w14:paraId="0D101D7D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2B9D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10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F7C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1940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278F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78E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2651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7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C78B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94.78</w:t>
            </w:r>
          </w:p>
        </w:tc>
      </w:tr>
      <w:tr w:rsidR="00465DE8" w:rsidRPr="00D45324" w14:paraId="2603FA3E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F47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1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571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EBE2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101B5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83E-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B5132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45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6E03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148.14</w:t>
            </w:r>
          </w:p>
        </w:tc>
      </w:tr>
      <w:tr w:rsidR="00465DE8" w:rsidRPr="00D45324" w14:paraId="4A3C6D11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right w:val="nil"/>
            </w:tcBorders>
            <w:vAlign w:val="center"/>
          </w:tcPr>
          <w:p w14:paraId="01A3DDCA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105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  <w:vAlign w:val="center"/>
          </w:tcPr>
          <w:p w14:paraId="068049E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9EF8C3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B9FC6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9.49E-3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14F8C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62.7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97CA6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65.14</w:t>
            </w:r>
          </w:p>
        </w:tc>
      </w:tr>
      <w:tr w:rsidR="00465DE8" w:rsidRPr="00D45324" w14:paraId="0689920E" w14:textId="77777777" w:rsidTr="003C4274">
        <w:trPr>
          <w:trHeight w:val="338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0FFFE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MFCE106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D96C7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21B98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96976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  <w:t>1.60E-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FCC81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00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53547" w14:textId="77777777" w:rsidR="00465DE8" w:rsidRPr="00D45324" w:rsidRDefault="00465DE8" w:rsidP="00A107EC">
            <w:pPr>
              <w:widowControl/>
              <w:wordWrap/>
              <w:autoSpaceDE/>
              <w:autoSpaceDN/>
              <w:spacing w:after="0"/>
              <w:jc w:val="center"/>
              <w:rPr>
                <w:rFonts w:ascii="Arial" w:eastAsia="맑은 고딕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45324">
              <w:rPr>
                <w:rFonts w:ascii="Arial" w:hAnsi="Arial" w:cs="Arial"/>
                <w:sz w:val="20"/>
                <w:szCs w:val="20"/>
              </w:rPr>
              <w:t>-202.43</w:t>
            </w:r>
          </w:p>
        </w:tc>
      </w:tr>
      <w:tr w:rsidR="00465DE8" w:rsidRPr="00D45324" w14:paraId="20F41C1F" w14:textId="77777777" w:rsidTr="003C4274">
        <w:trPr>
          <w:trHeight w:val="338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E45862" w14:textId="77777777" w:rsidR="003C4274" w:rsidRPr="00D45324" w:rsidRDefault="00465DE8" w:rsidP="00FD583C">
            <w:pPr>
              <w:widowControl/>
              <w:wordWrap/>
              <w:autoSpaceDE/>
              <w:autoSpaceDN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5324">
              <w:rPr>
                <w:rFonts w:ascii="Arial" w:hAnsi="Arial" w:cs="Arial" w:hint="eastAsia"/>
                <w:sz w:val="20"/>
                <w:szCs w:val="20"/>
              </w:rPr>
              <w:t xml:space="preserve">2-TD, two-temporal discount model; 2-LR, two-learning rate </w:t>
            </w:r>
            <w:proofErr w:type="gramStart"/>
            <w:r w:rsidRPr="00D45324">
              <w:rPr>
                <w:rFonts w:ascii="Arial" w:hAnsi="Arial" w:cs="Arial" w:hint="eastAsia"/>
                <w:sz w:val="20"/>
                <w:szCs w:val="20"/>
              </w:rPr>
              <w:t>model;</w:t>
            </w:r>
            <w:proofErr w:type="gramEnd"/>
            <w:r w:rsidRPr="00D45324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  <w:p w14:paraId="66B4CB78" w14:textId="6D5F32C7" w:rsidR="00465DE8" w:rsidRPr="00D45324" w:rsidRDefault="00465DE8" w:rsidP="00FD583C">
            <w:pPr>
              <w:widowControl/>
              <w:wordWrap/>
              <w:autoSpaceDE/>
              <w:autoSpaceDN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5324">
              <w:rPr>
                <w:rFonts w:ascii="Arial" w:hAnsi="Arial" w:cs="Arial" w:hint="eastAsia"/>
                <w:sz w:val="20"/>
                <w:szCs w:val="20"/>
              </w:rPr>
              <w:t>N, no</w:t>
            </w:r>
            <w:r w:rsidR="003C4274" w:rsidRPr="00D45324">
              <w:rPr>
                <w:rFonts w:ascii="Arial" w:hAnsi="Arial" w:cs="Arial" w:hint="eastAsia"/>
                <w:sz w:val="20"/>
                <w:szCs w:val="20"/>
              </w:rPr>
              <w:t>/minimum</w:t>
            </w:r>
            <w:r w:rsidRPr="00D45324">
              <w:rPr>
                <w:rFonts w:ascii="Arial" w:hAnsi="Arial" w:cs="Arial" w:hint="eastAsia"/>
                <w:sz w:val="20"/>
                <w:szCs w:val="20"/>
              </w:rPr>
              <w:t xml:space="preserve"> depression; D, </w:t>
            </w:r>
            <w:r w:rsidR="003C4274" w:rsidRPr="00D45324">
              <w:rPr>
                <w:rFonts w:ascii="Arial" w:hAnsi="Arial" w:cs="Arial" w:hint="eastAsia"/>
                <w:sz w:val="20"/>
                <w:szCs w:val="20"/>
              </w:rPr>
              <w:t xml:space="preserve">mild to severe </w:t>
            </w:r>
            <w:r w:rsidRPr="00D45324">
              <w:rPr>
                <w:rFonts w:ascii="Arial" w:hAnsi="Arial" w:cs="Arial" w:hint="eastAsia"/>
                <w:sz w:val="20"/>
                <w:szCs w:val="20"/>
              </w:rPr>
              <w:t>depression</w:t>
            </w:r>
          </w:p>
          <w:p w14:paraId="40EEB720" w14:textId="6A5A92E7" w:rsidR="00465DE8" w:rsidRPr="00D45324" w:rsidRDefault="003C4274" w:rsidP="00FD583C">
            <w:pPr>
              <w:widowControl/>
              <w:wordWrap/>
              <w:autoSpaceDE/>
              <w:autoSpaceDN/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45324">
              <w:rPr>
                <w:rFonts w:ascii="Arial" w:hAnsi="Arial" w:cs="Arial" w:hint="eastAsia"/>
                <w:sz w:val="20"/>
                <w:szCs w:val="20"/>
              </w:rPr>
              <w:t>Mild to severe depression (D) was defined as</w:t>
            </w:r>
            <w:r w:rsidR="00465DE8" w:rsidRPr="00D45324">
              <w:rPr>
                <w:rFonts w:ascii="Arial" w:hAnsi="Arial" w:cs="Arial" w:hint="eastAsia"/>
                <w:sz w:val="20"/>
                <w:szCs w:val="20"/>
              </w:rPr>
              <w:t xml:space="preserve"> Beck Depression Inventory score greater than 13</w:t>
            </w:r>
            <w:r w:rsidRPr="00D45324"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</w:tr>
    </w:tbl>
    <w:p w14:paraId="2C707F46" w14:textId="77777777" w:rsidR="000A1857" w:rsidRPr="00D45324" w:rsidRDefault="000A1857">
      <w:pPr>
        <w:rPr>
          <w:sz w:val="20"/>
          <w:szCs w:val="20"/>
        </w:rPr>
      </w:pPr>
    </w:p>
    <w:sectPr w:rsidR="000A1857" w:rsidRPr="00D453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867B4" w14:textId="77777777" w:rsidR="00A74906" w:rsidRDefault="00A74906" w:rsidP="0055227D">
      <w:pPr>
        <w:spacing w:after="0"/>
      </w:pPr>
      <w:r>
        <w:separator/>
      </w:r>
    </w:p>
  </w:endnote>
  <w:endnote w:type="continuationSeparator" w:id="0">
    <w:p w14:paraId="0EB3D0D9" w14:textId="77777777" w:rsidR="00A74906" w:rsidRDefault="00A74906" w:rsidP="005522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8CF7A" w14:textId="77777777" w:rsidR="00A74906" w:rsidRDefault="00A74906" w:rsidP="0055227D">
      <w:pPr>
        <w:spacing w:after="0"/>
      </w:pPr>
      <w:r>
        <w:separator/>
      </w:r>
    </w:p>
  </w:footnote>
  <w:footnote w:type="continuationSeparator" w:id="0">
    <w:p w14:paraId="1E384568" w14:textId="77777777" w:rsidR="00A74906" w:rsidRDefault="00A74906" w:rsidP="005522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C6E"/>
    <w:rsid w:val="000A1857"/>
    <w:rsid w:val="001517BB"/>
    <w:rsid w:val="00196903"/>
    <w:rsid w:val="002865B2"/>
    <w:rsid w:val="002C04C1"/>
    <w:rsid w:val="00303E75"/>
    <w:rsid w:val="003B74FD"/>
    <w:rsid w:val="003C4274"/>
    <w:rsid w:val="003D48D2"/>
    <w:rsid w:val="003E070E"/>
    <w:rsid w:val="003E59AB"/>
    <w:rsid w:val="0041528C"/>
    <w:rsid w:val="00465DE8"/>
    <w:rsid w:val="0052137B"/>
    <w:rsid w:val="00545316"/>
    <w:rsid w:val="0055227D"/>
    <w:rsid w:val="0078478B"/>
    <w:rsid w:val="00822CE3"/>
    <w:rsid w:val="00A107EC"/>
    <w:rsid w:val="00A74906"/>
    <w:rsid w:val="00A84F43"/>
    <w:rsid w:val="00AB33DD"/>
    <w:rsid w:val="00AC3F61"/>
    <w:rsid w:val="00AC7DF0"/>
    <w:rsid w:val="00AF3C6E"/>
    <w:rsid w:val="00B233E5"/>
    <w:rsid w:val="00C00DBD"/>
    <w:rsid w:val="00C66489"/>
    <w:rsid w:val="00C73095"/>
    <w:rsid w:val="00C81E20"/>
    <w:rsid w:val="00D45324"/>
    <w:rsid w:val="00DF14C2"/>
    <w:rsid w:val="00E44C45"/>
    <w:rsid w:val="00E5046A"/>
    <w:rsid w:val="00E82C61"/>
    <w:rsid w:val="00F34867"/>
    <w:rsid w:val="00F41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703BA"/>
  <w15:chartTrackingRefBased/>
  <w15:docId w15:val="{DF5084F3-871F-46A9-AA11-DB58BCCF5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F3C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3C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F3C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F3C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F3C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F3C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F3C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F3C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F3C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3C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F3C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F3C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F3C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F3C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F3C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F3C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F3C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F3C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F3C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F3C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F3C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F3C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F3C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F3C6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F3C6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F3C6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F3C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F3C6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F3C6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C7DF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522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5227D"/>
  </w:style>
  <w:style w:type="paragraph" w:styleId="ac">
    <w:name w:val="footer"/>
    <w:basedOn w:val="a"/>
    <w:link w:val="Char4"/>
    <w:uiPriority w:val="99"/>
    <w:unhideWhenUsed/>
    <w:rsid w:val="005522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52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9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131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7511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2315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594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29343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906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4472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3254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7921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5267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7295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3736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3268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78608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47337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171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453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499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227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5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8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1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4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7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82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57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7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22230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396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45444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5646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2369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073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95813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02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0020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810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087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43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570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057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134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17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43933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98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962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0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4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66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3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0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6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3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619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45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965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9562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4243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2342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89276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798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67881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20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11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36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29603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24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829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10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986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822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18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4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7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3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8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1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일호</dc:creator>
  <cp:keywords/>
  <dc:description/>
  <cp:lastModifiedBy>박일호</cp:lastModifiedBy>
  <cp:revision>2</cp:revision>
  <dcterms:created xsi:type="dcterms:W3CDTF">2025-08-10T13:19:00Z</dcterms:created>
  <dcterms:modified xsi:type="dcterms:W3CDTF">2025-08-10T13:19:00Z</dcterms:modified>
</cp:coreProperties>
</file>